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1328" w:rsidRDefault="0018502E" w:rsidP="00AC2E34">
      <w:pPr>
        <w:jc w:val="center"/>
        <w:textAlignment w:val="baseline"/>
        <w:rPr>
          <w:rFonts w:ascii="Times New Roman" w:eastAsia="Times New Roman" w:hAnsi="Times New Roman" w:cs="Times New Roman"/>
          <w:bCs/>
          <w:color w:val="000000"/>
          <w:sz w:val="24"/>
          <w:szCs w:val="24"/>
          <w:lang w:val="en-AU" w:eastAsia="en-AU"/>
        </w:rPr>
      </w:pPr>
      <w:r>
        <w:rPr>
          <w:rFonts w:ascii="Times New Roman" w:eastAsia="Times New Roman" w:hAnsi="Times New Roman" w:cs="Times New Roman"/>
          <w:bCs/>
          <w:color w:val="000000"/>
          <w:sz w:val="24"/>
          <w:szCs w:val="24"/>
          <w:lang w:val="en-AU" w:eastAsia="en-AU"/>
        </w:rPr>
        <w:t>Additional file 1</w:t>
      </w:r>
      <w:r w:rsidR="00971328">
        <w:rPr>
          <w:rFonts w:ascii="Times New Roman" w:eastAsia="Times New Roman" w:hAnsi="Times New Roman" w:cs="Times New Roman"/>
          <w:bCs/>
          <w:color w:val="000000"/>
          <w:sz w:val="24"/>
          <w:szCs w:val="24"/>
          <w:lang w:val="en-AU" w:eastAsia="en-AU"/>
        </w:rPr>
        <w:t xml:space="preserve"> </w:t>
      </w:r>
    </w:p>
    <w:p w:rsidR="00AC2E34" w:rsidRPr="0053003F" w:rsidRDefault="00AC2E34" w:rsidP="00AC2E34">
      <w:pPr>
        <w:jc w:val="center"/>
        <w:textAlignment w:val="baseline"/>
        <w:rPr>
          <w:rFonts w:ascii="Times New Roman" w:eastAsia="Times New Roman" w:hAnsi="Times New Roman" w:cs="Times New Roman"/>
          <w:bCs/>
          <w:color w:val="000000"/>
          <w:sz w:val="24"/>
          <w:szCs w:val="24"/>
          <w:lang w:val="en-AU" w:eastAsia="en-AU"/>
        </w:rPr>
      </w:pPr>
      <w:r w:rsidRPr="0053003F">
        <w:rPr>
          <w:rFonts w:ascii="Times New Roman" w:eastAsia="Times New Roman" w:hAnsi="Times New Roman" w:cs="Times New Roman"/>
          <w:bCs/>
          <w:color w:val="000000"/>
          <w:sz w:val="24"/>
          <w:szCs w:val="24"/>
          <w:lang w:val="en-AU" w:eastAsia="en-AU"/>
        </w:rPr>
        <w:t xml:space="preserve">The Medicare Benefits Scheme item codes used to identify the covariates used </w:t>
      </w:r>
    </w:p>
    <w:p w:rsidR="00AC2E34" w:rsidRPr="00785B13" w:rsidRDefault="00AC2E34" w:rsidP="00AC2E34">
      <w:pPr>
        <w:jc w:val="center"/>
        <w:textAlignment w:val="baseline"/>
        <w:rPr>
          <w:rFonts w:ascii="Times New Roman" w:eastAsiaTheme="minorEastAsia" w:hAnsi="Times New Roman" w:cs="Times New Roman"/>
          <w:kern w:val="24"/>
          <w:sz w:val="32"/>
          <w:szCs w:val="32"/>
          <w:lang w:val="en-AU"/>
        </w:rPr>
      </w:pPr>
      <w:r>
        <w:rPr>
          <w:rFonts w:ascii="Times New Roman" w:eastAsia="Times New Roman" w:hAnsi="Times New Roman" w:cs="Times New Roman"/>
          <w:bCs/>
          <w:color w:val="000000"/>
          <w:sz w:val="24"/>
          <w:szCs w:val="24"/>
          <w:lang w:val="en-AU" w:eastAsia="en-AU"/>
        </w:rPr>
        <w:t xml:space="preserve">To Reconstruct the a Medical History </w:t>
      </w:r>
    </w:p>
    <w:p w:rsidR="00AC2E34" w:rsidRPr="0053003F" w:rsidRDefault="00AC2E34" w:rsidP="00AC2E34">
      <w:pPr>
        <w:spacing w:line="480" w:lineRule="auto"/>
        <w:jc w:val="center"/>
        <w:rPr>
          <w:rFonts w:ascii="Times New Roman" w:eastAsiaTheme="minorEastAsia" w:hAnsi="Times New Roman" w:cs="Times New Roman"/>
          <w:kern w:val="24"/>
          <w:lang w:val="en-AU"/>
        </w:rPr>
      </w:pPr>
    </w:p>
    <w:tbl>
      <w:tblPr>
        <w:tblW w:w="9860" w:type="dxa"/>
        <w:tblInd w:w="108" w:type="dxa"/>
        <w:tblLook w:val="04A0"/>
      </w:tblPr>
      <w:tblGrid>
        <w:gridCol w:w="9860"/>
      </w:tblGrid>
      <w:tr w:rsidR="00AC2E34" w:rsidRPr="0053003F" w:rsidTr="00072B90">
        <w:trPr>
          <w:trHeight w:val="270"/>
          <w:tblHeader/>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jc w:val="center"/>
              <w:rPr>
                <w:rFonts w:ascii="Times New Roman" w:eastAsia="Times New Roman" w:hAnsi="Times New Roman" w:cs="Times New Roman"/>
                <w:b/>
                <w:bCs/>
                <w:color w:val="000000"/>
                <w:sz w:val="24"/>
                <w:szCs w:val="24"/>
                <w:lang w:val="en-AU" w:eastAsia="en-AU"/>
              </w:rPr>
            </w:pP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Pr>
                <w:rFonts w:ascii="Times New Roman" w:eastAsia="Times New Roman" w:hAnsi="Times New Roman" w:cs="Times New Roman"/>
                <w:b/>
                <w:bCs/>
                <w:color w:val="000000"/>
                <w:sz w:val="20"/>
                <w:szCs w:val="20"/>
                <w:lang w:val="en-AU" w:eastAsia="en-AU"/>
              </w:rPr>
              <w:t>KC</w:t>
            </w:r>
            <w:r w:rsidRPr="0053003F">
              <w:rPr>
                <w:rFonts w:ascii="Times New Roman" w:eastAsia="Times New Roman" w:hAnsi="Times New Roman" w:cs="Times New Roman"/>
                <w:b/>
                <w:bCs/>
                <w:color w:val="000000"/>
                <w:sz w:val="20"/>
                <w:szCs w:val="20"/>
                <w:lang w:val="en-AU" w:eastAsia="en-AU"/>
              </w:rPr>
              <w:t xml:space="preserve">: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84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30196, 30197, 30202, 30203, 31255, 31256, 31257, 31258, 31260, 31261, 31262, 31263, 31265, 31266, 31267, 31268, 31270, 31271, 31272, 31273, 31275, 31276, 31277, 31278, 31280, 31281, 31282, 31283, 31285, 31286, 31287, 31288, 31290, 31291, 31292, 31293, 31295</w:t>
            </w:r>
          </w:p>
        </w:tc>
      </w:tr>
      <w:tr w:rsidR="00AC2E34" w:rsidRPr="0053003F" w:rsidTr="00072B90">
        <w:trPr>
          <w:trHeight w:val="399"/>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b/>
                <w:bCs/>
                <w:color w:val="000000"/>
                <w:sz w:val="20"/>
                <w:szCs w:val="20"/>
                <w:lang w:val="en-AU" w:eastAsia="en-AU"/>
              </w:rPr>
              <w:t>:</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270"/>
        </w:trPr>
        <w:tc>
          <w:tcPr>
            <w:tcW w:w="9860" w:type="dxa"/>
            <w:tcBorders>
              <w:top w:val="nil"/>
              <w:left w:val="nil"/>
              <w:bottom w:val="nil"/>
              <w:right w:val="nil"/>
            </w:tcBorders>
            <w:shd w:val="clear" w:color="auto" w:fill="auto"/>
            <w:noWrap/>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MELANOMA: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31300, 31305, 31310, 31315, 31320, 31325, 31330, 31335, 52042</w:t>
            </w:r>
          </w:p>
        </w:tc>
      </w:tr>
      <w:tr w:rsidR="00AC2E34" w:rsidRPr="0053003F" w:rsidTr="00072B90">
        <w:trPr>
          <w:trHeight w:val="2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b/>
                <w:bCs/>
                <w:color w:val="000000"/>
                <w:sz w:val="20"/>
                <w:szCs w:val="20"/>
                <w:lang w:val="en-AU" w:eastAsia="en-AU"/>
              </w:rPr>
              <w:t>:</w:t>
            </w:r>
            <w:r w:rsidRPr="0053003F">
              <w:rPr>
                <w:rFonts w:ascii="Times New Roman" w:eastAsia="Times New Roman" w:hAnsi="Times New Roman" w:cs="Times New Roman"/>
                <w:color w:val="000000"/>
                <w:sz w:val="20"/>
                <w:szCs w:val="20"/>
                <w:lang w:val="en-AU" w:eastAsia="en-AU"/>
              </w:rPr>
              <w:t xml:space="preserve"> 4437M, 7245H</w:t>
            </w:r>
          </w:p>
        </w:tc>
      </w:tr>
      <w:tr w:rsidR="00AC2E34" w:rsidRPr="0053003F" w:rsidTr="00072B90">
        <w:trPr>
          <w:trHeight w:val="270"/>
        </w:trPr>
        <w:tc>
          <w:tcPr>
            <w:tcW w:w="9860" w:type="dxa"/>
            <w:tcBorders>
              <w:top w:val="nil"/>
              <w:left w:val="nil"/>
              <w:bottom w:val="nil"/>
              <w:right w:val="nil"/>
            </w:tcBorders>
            <w:shd w:val="clear" w:color="auto" w:fill="auto"/>
            <w:noWrap/>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HYPERTENSION: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3165"/>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1585K, 5285E, 5286F, 5287G, 5288H, 5289J, 8504N, 9314F, 9315G, 8477E, 8624X, 8400D, 8401E, 1484D, 1486F, 1280J, 2136K, 8404H, 8405J, 2161R, 2166B, 2170F, 8589C, 8590D, 9372G, 9373H, 9374J, 9481B, 9482C, 2436F, 8532C, 2190G, 2845R, 8449Q, 1486F, 8879H, 8880J, 2339D, 2340E, 1280J, 1081X, 2243C, 2811Y, 2825Q, 5543R, 5544T, 8604W, 9311C, 9312D, 9316H, 1324Q, 8732N, 8733P, 8734Q, 8735R, 3062E, 3065H, 8255L, 8256M, 8257N, 8258P, 1566K, 1567L, 2565B, 2566C, 2899N, 2043M, 8398B, 1081X, 2243C, 1459T, 1515R, 1516T, 3475X, 5108W, 8010N, 8011P, 8026K, 8027L, 8028M, 8119H, 8171C, 1312C, 1313D, 1335G, 8480H, 2857J, 9387C, 1241H, 1248Q, 1250T, 1254B, 2206D, 2207E, 2208F, 2751T, 2752W, 9049G, 9050H, 9051J, 9052K, 9053L, 9054M, 9055N, 9056P, 9346X, 9347Y, 9348B, 9349C, 5459H, 5460J, 9375K, 9376L, 9377M, 5285E, 5286F, 5287G, 5288H, 5289J, 5292M, 5293N, 5294P, 8978M, 8979N, 8980P, 8981Q, 2361G, 2366M, 2367N, 2626F, 2629J, 1147J, 1148K, 1149L, 8760C, 2456G, 2457H, 2458J, 1182F, 1183G, 8400D, 8401E, 1316G, 1944H, 1945J, 1946K, 8470T, 8668F, 9120B, 9121C, 9122D, 2626F, 2629J, 1968N, 1969P, 1970Q, 8589C, 8590D, 1368B, 1369C, 1370D, 8477E, 9144G, 9145H, 3050M, 3051N, 8704D, 9006B, 9007C, 9008D, 9346X, 9347Y, 9348B, 9349C, 2190G, 2845R, 8449Q, 2791X, 2792Y, 2793B, 8758Y, 2857J, 9387C, 3141H, 3145M, 1629R, 1478T, 1479W, 1480X, 4396J, 4397K, 4398L, 4399M, 1639G, 1640H, 2313R</w:t>
            </w:r>
          </w:p>
        </w:tc>
      </w:tr>
      <w:tr w:rsidR="00AC2E34" w:rsidRPr="0053003F" w:rsidTr="00072B90">
        <w:trPr>
          <w:trHeight w:val="270"/>
        </w:trPr>
        <w:tc>
          <w:tcPr>
            <w:tcW w:w="9860" w:type="dxa"/>
            <w:tcBorders>
              <w:top w:val="nil"/>
              <w:left w:val="nil"/>
              <w:bottom w:val="nil"/>
              <w:right w:val="nil"/>
            </w:tcBorders>
            <w:shd w:val="clear" w:color="auto" w:fill="auto"/>
            <w:noWrap/>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LIPIDEMIA:</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Pr>
                <w:rFonts w:ascii="Times New Roman" w:eastAsiaTheme="minorEastAsia" w:hAnsi="Times New Roman" w:cs="Times New Roman"/>
                <w:color w:val="000000" w:themeColor="text1"/>
                <w:kern w:val="24"/>
                <w:sz w:val="20"/>
                <w:szCs w:val="20"/>
                <w:lang w:val="en-AU"/>
              </w:rPr>
              <w:t xml:space="preserve"> </w:t>
            </w:r>
            <w:r w:rsidRPr="0053003F">
              <w:rPr>
                <w:rFonts w:ascii="Times New Roman" w:eastAsia="Times New Roman" w:hAnsi="Times New Roman" w:cs="Times New Roman"/>
                <w:color w:val="000000"/>
                <w:sz w:val="20"/>
                <w:szCs w:val="20"/>
                <w:lang w:val="en-AU" w:eastAsia="en-AU"/>
              </w:rPr>
              <w:t>66500, 66536</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78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Pr>
                <w:rFonts w:ascii="Times New Roman" w:eastAsiaTheme="minorEastAsia" w:hAnsi="Times New Roman" w:cs="Times New Roman"/>
                <w:color w:val="000000" w:themeColor="text1"/>
                <w:kern w:val="24"/>
                <w:sz w:val="20"/>
                <w:szCs w:val="20"/>
                <w:lang w:val="en-AU"/>
              </w:rPr>
              <w:t xml:space="preserve"> </w:t>
            </w:r>
            <w:r w:rsidRPr="0053003F">
              <w:rPr>
                <w:rFonts w:ascii="Times New Roman" w:eastAsia="Times New Roman" w:hAnsi="Times New Roman" w:cs="Times New Roman"/>
                <w:color w:val="000000"/>
                <w:sz w:val="20"/>
                <w:szCs w:val="20"/>
                <w:lang w:val="en-AU" w:eastAsia="en-AU"/>
              </w:rPr>
              <w:t>8213G, 8214H, 8215J, 8521L, 9230T, 9231W, 9232X, 9233Y, 2863Q, 8023G, 9234B, 9234B, 9235C, 9236D, 2833D, 2834E, 8197K, 8829Q, 9237E, 9238F, 9239G, 9240H, 3402C, 3403D, 3404E, 3405F, 9043Y, 9045C, 2011W, 2012X, 2013Y, 8173E, 8313M, 9241J, 9242K, 9243L, 9244M, 9245N, 8881K, 8882L, 9483D, 9484E, 8757X, 2967E, 9249T, 1224K, 9250W</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CARDIOVASCULAR DISEASE:</w:t>
            </w:r>
          </w:p>
        </w:tc>
      </w:tr>
      <w:tr w:rsidR="00AC2E34" w:rsidRPr="0053003F" w:rsidTr="00072B90">
        <w:trPr>
          <w:trHeight w:val="855"/>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11700, 11701, 11702, 11708, 11709, 11710, 11711, 11712, 11713, 66506, 66518, 66519, 55113, 55114, 55115, 55119, 55120, 55130, 55131, 55135, 55136, 57360, 57361, 61313, 61316, 61317, 61320, 61656, 61657, 61658, 61659, 61660, 59903, 59912</w:t>
            </w:r>
          </w:p>
        </w:tc>
      </w:tr>
      <w:tr w:rsidR="00AC2E34" w:rsidRPr="0053003F" w:rsidTr="00072B90">
        <w:trPr>
          <w:trHeight w:val="210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lastRenderedPageBreak/>
              <w:t>Medical &amp; Surgical Treatments</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Pr>
                <w:rFonts w:ascii="Times New Roman" w:eastAsiaTheme="minorEastAsia" w:hAnsi="Times New Roman" w:cs="Times New Roman"/>
                <w:color w:val="000000" w:themeColor="text1"/>
                <w:kern w:val="24"/>
                <w:sz w:val="20"/>
                <w:szCs w:val="20"/>
                <w:lang w:val="en-AU"/>
              </w:rPr>
              <w:t xml:space="preserve"> </w:t>
            </w:r>
            <w:r w:rsidRPr="0053003F">
              <w:rPr>
                <w:rFonts w:ascii="Times New Roman" w:eastAsia="Times New Roman" w:hAnsi="Times New Roman" w:cs="Times New Roman"/>
                <w:color w:val="000000"/>
                <w:sz w:val="20"/>
                <w:szCs w:val="20"/>
                <w:lang w:val="en-AU" w:eastAsia="en-AU"/>
              </w:rPr>
              <w:t>38200, 38218, 38275, 22075, 38209, 38212, 38213, 38456, 38209, 38212, 38350, 38353, 38356, 38365, 38368, 38371, 38654, 13400, 38640, 22060, 38285, 38365, 38368, 38654, 38358, 38470, 38473, 38475, 38477, 38478, 38480, 38481, 38483, 38485, 38487, 38488, 38489, 38490, 38493, 38496, 38497, 38498, 38500, 38501, 38503, 38504, 38505, 38506, 38507, 38508, 38509, 38512, 38515, 38518, 38550, 38553, 38556, 38559, 38562, 38565, 38568, 38571, 38572, 38577, 38588, 38600, 38603, 38609, 38612, 38613, 38615, 38618, 38621, 38624, 38627, 38637, 38640, 38643, 38647, 38650, 38653, 38654, 38656, 38670, 38673, 38677, 38700, 38703, 38706, 38709, 38712, 38715, 38718, 38721, 38724, 38727, 38733, 38736, 38739, 38742, 38745, 38748, 38751, 38754, 38757, 38760, 38763, 38766, 21941, 13818, 13876, 21941, 21942, 22012, 22014, 22015, 38203, 38206, 38209, 38212, 38213, 38270, 38275, 38285, 38350, 38353, 38356, 38358, 38365, 38368, 38371, 38384, 38387, 38654, 38670, 38673</w:t>
            </w:r>
          </w:p>
        </w:tc>
      </w:tr>
      <w:tr w:rsidR="00AC2E34" w:rsidRPr="0053003F" w:rsidTr="00072B90">
        <w:trPr>
          <w:trHeight w:val="2895"/>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1010E, 4076M, 4077N, 4078P, 5018D, 8202Q, 4179Y, 5436D, 9296G, 9495R, 9496T, 1076P, 1463B, 1466E, 5434B, 5435C, 8262W, 8263X, 8264Y, 8510X, 8558K, 8639Q, 8640R, 8716R, 9195Y, 9196B, 1229Q, 1296F, 2816F, 5445N, 8269F, 8271H, 8603T, 8641T, 8642W, 8643X, 8956J, 8957K, 8958L, 8959M, 8960N, 1081X, 2243C, 2811Y, 2825Q, 5543R, 5544T, 8604W, 9311C, 9312D, 9316H, 1324Q, 8732N, 8733P, 8734Q, 8735R, 3062E, 3065H, 8255L, 8256M, 8257N, 8258P, 1566K, 1567L, 2565B, 2566C, 2899N, 2043M, 8398B, 1081X, 2243C, 1459T, 1515R, 1516T, 3475X, 5108W, 8010N, 8011P, 8026K, 8027L, 8028M, 8119H, 8171C, 8213G, 8214H, 8215J, 8521L, 9230T, 9231W, 9232X, 9233Y, 2863Q, 8023G, 9234B, 9234B, 9235C, 9236D, 2833D, 2834E, 8197K, 8829Q, 9237E, 9238F, 9239G, 9240H, 3402C, 3403D, 3404E, 3405F, 9043Y, 9045C, 2011W, 2012X, 2013Y, 8173E, 8313M, 9241J, 9242K, 9243L, 9244M, 9245N, 8881K, 8882L, 9483D, 9484E, 1147J, 1148K, 1149L, 8760C, 2456G, 2457H, 2458J, 1182F, 1183G, 8400D, 8401E, 1316G, 1944H, 1945J, 1946K, 8470T, 8668F, 9120B, 9121C, 9122D, 2626F, 2629J, 1968N, 1969P, 1970Q, 8589C, 8590D, 1368B, 1369C, 1370D, 8477E, 9144G, 9145H, 3050M, 3051N, 8704D, 9006B, 9007C, 9008D, 9346X, 9347Y, 9348B, 9349C, 2190G, 2845R, 8449Q, 2791X, 2792Y, 2793B, 8758Y, 2857J, 9387C</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DIABETES: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66542, 66551, 66554, 66557, 701, 703, 705, 707</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 xml:space="preserve">2517, 2518, 2521, 2522, 2525, 2526, 2620, 2622, 2624, 2631, 2633, 2635, 81100, 81105, 81110, 81115, 81120, 81125, 81305 </w:t>
            </w:r>
          </w:p>
        </w:tc>
      </w:tr>
      <w:tr w:rsidR="00AC2E34" w:rsidRPr="0053003F" w:rsidTr="00072B90">
        <w:trPr>
          <w:trHeight w:val="2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Pr>
                <w:rFonts w:ascii="Times New Roman" w:eastAsiaTheme="minorEastAsia" w:hAnsi="Times New Roman" w:cs="Times New Roman"/>
                <w:color w:val="000000" w:themeColor="text1"/>
                <w:kern w:val="24"/>
                <w:sz w:val="20"/>
                <w:szCs w:val="20"/>
                <w:lang w:val="en-AU"/>
              </w:rPr>
              <w:t xml:space="preserve"> </w:t>
            </w:r>
            <w:r w:rsidRPr="0053003F">
              <w:rPr>
                <w:rFonts w:ascii="Times New Roman" w:eastAsia="Times New Roman" w:hAnsi="Times New Roman" w:cs="Times New Roman"/>
                <w:color w:val="000000"/>
                <w:sz w:val="20"/>
                <w:szCs w:val="20"/>
                <w:lang w:val="en-AU" w:eastAsia="en-AU"/>
              </w:rPr>
              <w:t>8435Y, 8571D, 8609D, 9040T, 9039R, 1921D, 9224L, 1711C, 1533Q, 1761Q, 1426C, 1763T, 2062M, 8084L, 8212F, 8390N, 8874C, 1713E, 1531N, 1762R, 1801T, 2430X, 3439B, 8607B, 9435N, 2440K, 2449X, 8535F, 9302N, 2939Q, 8450R, 8451T, 8452W, 8533D, 9449H, 9450J, 9451K, 9059T, 9060W, 9061X, 9062Y, 5474D, 5475E, 5476F, 8810Q, 8811R, 8838E, 8188Y, 8189B, 8689H, 8690J, 8694N, 8695P, 8696Q, 3387G, 8983T, 9180E, 9181F, 9182G, 3415R, 3423E, 3424F</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BREAST CANCER: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59300, 59301, 59303, 59304, 59306, 59309, 59312, 59318, 59319, 63464, 63467</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 xml:space="preserve">Medical &amp; Surgical Treatments: </w:t>
            </w:r>
            <w:r w:rsidRPr="0053003F">
              <w:rPr>
                <w:rFonts w:ascii="Times New Roman" w:eastAsiaTheme="minorEastAsia" w:hAnsi="Times New Roman" w:cs="Times New Roman"/>
                <w:color w:val="000000" w:themeColor="text1"/>
                <w:kern w:val="24"/>
                <w:sz w:val="20"/>
                <w:szCs w:val="20"/>
                <w:lang w:val="en-AU"/>
              </w:rPr>
              <w:t>MBS items</w:t>
            </w:r>
            <w:r>
              <w:rPr>
                <w:rFonts w:ascii="Times New Roman" w:eastAsiaTheme="minorEastAsia" w:hAnsi="Times New Roman" w:cs="Times New Roman"/>
                <w:color w:val="000000" w:themeColor="text1"/>
                <w:kern w:val="24"/>
                <w:sz w:val="20"/>
                <w:szCs w:val="20"/>
                <w:lang w:val="en-AU"/>
              </w:rPr>
              <w:t xml:space="preserve"> </w:t>
            </w:r>
            <w:r w:rsidRPr="0053003F">
              <w:rPr>
                <w:rFonts w:ascii="Times New Roman" w:eastAsia="Times New Roman" w:hAnsi="Times New Roman" w:cs="Times New Roman"/>
                <w:color w:val="000000"/>
                <w:sz w:val="20"/>
                <w:szCs w:val="20"/>
                <w:lang w:val="en-AU" w:eastAsia="en-AU"/>
              </w:rPr>
              <w:t xml:space="preserve">20404, 30299, 30300, 30302, 30303, 31500, 31503, 31506, 31509, 31512, 31515, 31518, 31521, 31524, 31527, 31530, 31533, 31536, 31542, 31548, 31551, 31554, 45524, 45527, 45530, 45533, 45536, 45539, 45542, 45548, 45551, 45552, 45553, 45554, 13015, 15236, 15266, 15251, 15266 </w:t>
            </w:r>
          </w:p>
        </w:tc>
      </w:tr>
      <w:tr w:rsidR="00AC2E34" w:rsidRPr="0053003F" w:rsidTr="00072B90">
        <w:trPr>
          <w:trHeight w:val="2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 xml:space="preserve">Pharmacology: </w:t>
            </w:r>
            <w:r w:rsidRPr="0053003F">
              <w:rPr>
                <w:rFonts w:ascii="Times New Roman" w:eastAsia="Times New Roman" w:hAnsi="Times New Roman" w:cs="Times New Roman"/>
                <w:color w:val="000000"/>
                <w:sz w:val="20"/>
                <w:szCs w:val="20"/>
                <w:lang w:val="en-AU" w:eastAsia="en-AU"/>
              </w:rPr>
              <w:t>1880Y, 2109B, 2110C</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COLORECTAL CANCER: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66650, 66764, 73809, 73836, 56552, 56554, 57360, 57361, 11820, 21927, 58912, 58916, 58917, 58920</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heme="minorEastAsia" w:hAnsi="Times New Roman" w:cs="Times New Roman"/>
                <w:color w:val="000000" w:themeColor="text1"/>
                <w:kern w:val="24"/>
                <w:sz w:val="18"/>
                <w:szCs w:val="18"/>
                <w:lang w:val="en-AU"/>
              </w:rPr>
              <w:t xml:space="preserve">  2</w:t>
            </w:r>
            <w:r w:rsidRPr="0053003F">
              <w:rPr>
                <w:rFonts w:ascii="Times New Roman" w:eastAsia="Times New Roman" w:hAnsi="Times New Roman" w:cs="Times New Roman"/>
                <w:color w:val="000000"/>
                <w:sz w:val="20"/>
                <w:szCs w:val="20"/>
                <w:lang w:val="en-AU" w:eastAsia="en-AU"/>
              </w:rPr>
              <w:t>0841, 20844, 32004, 32005, 32009, 32012, 32015, 32018, 32021, 32051, 32054, 32057, 32000, 32003, 32004, 32006, 32024, 32025, 32026, 32028, 32030, 32033, 32039, 32042, 32045, 32046, 32060, 32063, 32066, 32069, 30382, 30562, 32220, 32221, 30680, 30682, 30684, 30686, 32084, 32087, 32090</w:t>
            </w:r>
          </w:p>
        </w:tc>
      </w:tr>
      <w:tr w:rsidR="00AC2E34" w:rsidRPr="0053003F" w:rsidTr="00072B90">
        <w:trPr>
          <w:trHeight w:val="2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PROSTATE CANCER: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66656, 66660</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15218, 15338, 37201, 37202, 37207, 37208, 37209, 37210, 37211, 37212, 37215, 37217, 37218, 37219, 37220, 37224, 37230, 37233, 37203, 37206, 37200, 37210, 37211</w:t>
            </w:r>
          </w:p>
        </w:tc>
      </w:tr>
      <w:tr w:rsidR="00AC2E34" w:rsidRPr="0053003F" w:rsidTr="00072B90">
        <w:trPr>
          <w:trHeight w:val="2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ASTHMA:</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imes New Roman" w:hAnsi="Times New Roman" w:cs="Times New Roman"/>
                <w:color w:val="000000"/>
                <w:sz w:val="20"/>
                <w:szCs w:val="20"/>
                <w:lang w:val="en-AU" w:eastAsia="en-AU"/>
              </w:rPr>
              <w:t>MBS items  11503, 11506, 11509, 11512</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75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24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 xml:space="preserve">1299J, 1103C, 2000G, 2001H, 2003K, 3495Y, 3496B, 3497C, 8288F, 8354Q, 8136F, 8239P, 8240Q, 8430Q, 8431R, 8432T, 8517G, 8518H, 8519J, 8141L, 1542E, 4089F, 4090G, 8238N, 8671J, 8626B, 8406K, 8407L, 8408M, 8409N, 2065Q, 2066R, 2070Y, 2071B, 2072C, 4092J, 8625Y, 8750M, 8796Y, 8147T, 8148W, 8149X, </w:t>
            </w:r>
            <w:r w:rsidRPr="0053003F">
              <w:rPr>
                <w:rFonts w:ascii="Times New Roman" w:eastAsia="Times New Roman" w:hAnsi="Times New Roman" w:cs="Times New Roman"/>
                <w:color w:val="000000"/>
                <w:sz w:val="20"/>
                <w:szCs w:val="20"/>
                <w:lang w:val="en-AU" w:eastAsia="en-AU"/>
              </w:rPr>
              <w:lastRenderedPageBreak/>
              <w:t>8346G, 8516F, 8627C, 8628D, 2614N, 2634P, 8230E, 8231F, 9745X, 9746Y</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lastRenderedPageBreak/>
              <w:t xml:space="preserve">RHEUMATOID ARTHRITIS: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 xml:space="preserve">71106, 12315, 12318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1755"/>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1299J, 1300K, 1302M, 4046Y, 5076E, 5077F, 5079H, 5361E, 5362F, 5363G, 5364H, 5365J, 5366K, 4190M, 5514F, 8699W, 3190X, 3192B, 5123P, 5124Q, 5368M, 5370P, 2454E, 2757D, 5126T, 5128X, 5377B, 5378C, 5379D, 5380E, 1895R, 1896T, 1897W, 1898X, 5201R, 5202T, 5203W, 5204X, 8439E, 8440F, 8561N, 8562P, 8887R, 8888T, 1512N, 5449T, 5450W, 8373Q, 8374R, 8375T, 1622J, 1623K, 1623K, 1818Q, 2272N, 2395C, 2396D, 4502Y, 4512L, 7250N, 7251P, 2093E, 2096H, 9208P, 9209Q, 1928L, 2981X, 5148Y, 5263B, 5264C, 8054X, 8055Y, 8128T, 8618N, 8834Y, 2117K, 2118L, 2990J, 5233K, 1934T, 1935W, 1936X, 2687K, 2688L, 1266P, 4327R, 7226H, 1220F, 1221G, 5605B, 9621J, 4613T, 4614W, 4615X, 7257Y, 7258B, 7259C, 9544H, 9611W, 5281Y, 5282B, 5283C, 5284D, 8737W, 8741C, 8961P, 8962Q, 8963R, 8964T, 8965W, 8966X, 9033K, 9034L, 9077R, 9078T, 9099X, 9100Y, 9101B, 9102C, 9103D, 9104E, 9186L, 9187M, 9188N, 9189P, 9190Q, 9191R, 9425C, 9426D, 9427E, 9428F, 9661L, 9662M, 9663N, 9678J, 9679K, 9680L, 1954W, 1963H, 1964J, 3445H, 3446J, 3447K, 3448L, 3449M, 3450N, 5733R, 5734T, 5735W, 6367D, 8637N, 8638P, 8778B, 8779C, 9035M, 9036N, 9037P, 9085E, 9086F, 9087G, 9088H, 9089J, 9090K, 9091L, 9429G, 4284L, 5753T, 5753T, 5754W, 5754W, 5755X, 5756Y, 5757B, 5758C, 6397Q, 6448J, 6496X, 9612X, 9613Y, 9617E, 9654D</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MULTIPLE SCLEROSIS: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63507, 63508, 63510, 63511, 56047, 66756, 69321, 71059, 71062, 71139, 71143, 71145</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14227, 14230, 14233, 14236, 14239, 14242</w:t>
            </w:r>
          </w:p>
        </w:tc>
      </w:tr>
      <w:tr w:rsidR="00AC2E34" w:rsidRPr="0053003F" w:rsidTr="00072B90">
        <w:trPr>
          <w:trHeight w:val="2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 xml:space="preserve">2729P, 2730Q, 5617P, 6284R, 1834M, 1835N, 4591P, 4592Q, 4593R, 4594T, 4595W, 8389M, 8505P, 8559L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DEPRESSION: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81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80100, 80105, 80110, 80115, 80120, 80125, 80130, 80135, 80140, 80145, 80150, 80155, 80160, 80165, 80170, 2700, 2701, 2712, 2713, 2715, 2717, 855, 857, 858, 861, 864, 866, 300, 302, 304, 306, 308, 310, 312, 314, 316, 318, 2721, 2723, 2725, 2727, 291, 293, 296, 297, 299, 14224, 20104</w:t>
            </w:r>
          </w:p>
        </w:tc>
      </w:tr>
      <w:tr w:rsidR="00AC2E34" w:rsidRPr="0053003F" w:rsidTr="00072B90">
        <w:trPr>
          <w:trHeight w:val="825"/>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1011F, 1012G, 1013H, 1357K, 1358L, 1434L, 1561E, 1900B, 1973W, 2236Q, 2237R, 2242B, 2417F, 2418G, 2420J, 2421K, 2429W, 2444P, 2522R, 2523T, 2856H, 8003F, 8174F, 8220P, 8270G, 8301X, 8302Y, 8465M, 8512B 8513C, 8700X, 8701Y, 8702B, 8703C, 8710K, 8836C, 8837D, 8849R, 8855C, 8857E, 8868R, 8883M, 9155W, 9156X, 9197C, 9365X, 9432K, 9433L</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ANXIETY:</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825"/>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sidRPr="0053003F">
              <w:rPr>
                <w:rFonts w:ascii="Times New Roman" w:eastAsia="Times New Roman" w:hAnsi="Times New Roman" w:cs="Times New Roman"/>
                <w:color w:val="000000"/>
                <w:sz w:val="20"/>
                <w:szCs w:val="20"/>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2130D, 2131E, 2132F, 8118G, 1805B, 1806C, 1807D, 1808E, 3478C, 5337X, 5338Y, 5339B, 5340C, 5341D, 5342E, 2558P, 3161J, 3162K, 3458B, 5071X, 5072Y, 5073B, 5355W, 5356X, 5357Y, 5358B, 3132W, 3133X, 3134Y, 3135B, 5192G, 5193H, 5371Q, 5372R, 5373T, 5374W, 4150K, 4151L</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OSTEOPOROSIS: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12306, 12309, 12312, 12315, 12318, 12321, 12323, 66500, 66608, 66695</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5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 xml:space="preserve">Pharmacology: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2191H, 4443W, 4444X, 8481J, 8482K, 8621R, 8972F, 9391G, 2220W, 4059P, 8899J, 8973G, 2254P, 2215N, 8090T, 8511Y, 2194L, 2224C, 9012H, 9183H, 2273P, 9351E, 3036T, 5110Y, 5457F, 6371H, 9288W, 9350D, 9653C, 9411H</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PARKINSON'S DISEASE:</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40801, 40850, 40851, 40852, 40854, 40856, 40860, 40862</w:t>
            </w:r>
          </w:p>
        </w:tc>
      </w:tr>
      <w:tr w:rsidR="00AC2E34" w:rsidRPr="0053003F" w:rsidTr="00072B90">
        <w:trPr>
          <w:trHeight w:val="111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Pharmacology:</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1109J, 1110K, 2544X, 2362H, 3038X, 3457Y, 1242J, 1245M, 1255C, 8970D, 9743T, 9744W, 2225D, 2226E, 2227F, 2228G, 2229H, 2231K, 8218M, 8219N, 8797B, 8798C, 8799D, 9292C, 9344T, 3016R, 5609F, 5610G, 5611H, 9607P, 9640J, 9647R, 1443Y, 1445C, 1446D, 1559C, 8393R, 8394T, 2808T, 2809W, 2810X, 3418X, 3419Y, 3420B, 3421C, 3422D, 5143Q, 5145T, 9151P, 9152Q, 9153R, 9393J, 9394K, 1973W, 1952R, 8367J</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b/>
                <w:bCs/>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 xml:space="preserve">TUBERCULOSIS: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lastRenderedPageBreak/>
              <w:t>Diagnostic Tests:</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MBS items</w:t>
            </w:r>
            <w:r w:rsidRPr="0053003F">
              <w:rPr>
                <w:rFonts w:ascii="Times New Roman" w:eastAsia="Times New Roman" w:hAnsi="Times New Roman" w:cs="Times New Roman"/>
                <w:color w:val="000000"/>
                <w:sz w:val="20"/>
                <w:szCs w:val="20"/>
                <w:lang w:val="en-AU" w:eastAsia="en-AU"/>
              </w:rPr>
              <w:t>73811, 69318, 69324, 69327, 69330</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27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sidRPr="0053003F">
              <w:rPr>
                <w:rFonts w:ascii="Times New Roman" w:eastAsia="Times New Roman" w:hAnsi="Times New Roman" w:cs="Times New Roman"/>
                <w:color w:val="000000"/>
                <w:sz w:val="20"/>
                <w:szCs w:val="20"/>
                <w:lang w:val="en-AU" w:eastAsia="en-AU"/>
              </w:rPr>
              <w:t>1554T, 1981G, 1982H, 1983J, 1984K, 8025J, 6195C, 9541E</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b/>
                <w:bCs/>
                <w:color w:val="000000"/>
                <w:sz w:val="20"/>
                <w:szCs w:val="20"/>
                <w:lang w:val="en-AU" w:eastAsia="en-AU"/>
              </w:rPr>
              <w:t>BRONCHITIS:</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Diagnostic Tests</w:t>
            </w:r>
            <w:r w:rsidRPr="0053003F">
              <w:rPr>
                <w:rFonts w:ascii="Times New Roman" w:eastAsia="Times New Roman" w:hAnsi="Times New Roman" w:cs="Times New Roman"/>
                <w:color w:val="000000"/>
                <w:sz w:val="20"/>
                <w:szCs w:val="20"/>
                <w:lang w:val="en-AU" w:eastAsia="en-AU"/>
              </w:rPr>
              <w:t xml:space="preserve">: nil </w:t>
            </w:r>
          </w:p>
        </w:tc>
      </w:tr>
      <w:tr w:rsidR="00AC2E34" w:rsidRPr="0053003F" w:rsidTr="00072B90">
        <w:trPr>
          <w:trHeight w:val="270"/>
        </w:trPr>
        <w:tc>
          <w:tcPr>
            <w:tcW w:w="9860" w:type="dxa"/>
            <w:tcBorders>
              <w:top w:val="nil"/>
              <w:left w:val="nil"/>
              <w:bottom w:val="nil"/>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u w:val="single"/>
                <w:lang w:val="en-AU" w:eastAsia="en-AU"/>
              </w:rPr>
            </w:pPr>
            <w:r w:rsidRPr="0053003F">
              <w:rPr>
                <w:rFonts w:ascii="Times New Roman" w:eastAsia="Times New Roman" w:hAnsi="Times New Roman" w:cs="Times New Roman"/>
                <w:color w:val="000000"/>
                <w:sz w:val="20"/>
                <w:szCs w:val="20"/>
                <w:u w:val="single"/>
                <w:lang w:val="en-AU" w:eastAsia="en-AU"/>
              </w:rPr>
              <w:t>Medical &amp; Surgical Treatments:</w:t>
            </w:r>
            <w:r w:rsidRPr="0053003F">
              <w:rPr>
                <w:rFonts w:ascii="Times New Roman" w:eastAsia="Times New Roman" w:hAnsi="Times New Roman" w:cs="Times New Roman"/>
                <w:color w:val="000000"/>
                <w:sz w:val="20"/>
                <w:szCs w:val="20"/>
                <w:lang w:val="en-AU" w:eastAsia="en-AU"/>
              </w:rPr>
              <w:t xml:space="preserve">  nil</w:t>
            </w:r>
          </w:p>
        </w:tc>
      </w:tr>
      <w:tr w:rsidR="00AC2E34" w:rsidRPr="0053003F" w:rsidTr="00072B90">
        <w:trPr>
          <w:trHeight w:val="1290"/>
        </w:trPr>
        <w:tc>
          <w:tcPr>
            <w:tcW w:w="9860" w:type="dxa"/>
            <w:tcBorders>
              <w:top w:val="nil"/>
              <w:left w:val="nil"/>
              <w:bottom w:val="single" w:sz="4" w:space="0" w:color="auto"/>
              <w:right w:val="nil"/>
            </w:tcBorders>
            <w:shd w:val="clear" w:color="auto" w:fill="auto"/>
            <w:vAlign w:val="bottom"/>
            <w:hideMark/>
          </w:tcPr>
          <w:p w:rsidR="00AC2E34" w:rsidRPr="0053003F" w:rsidRDefault="00AC2E34" w:rsidP="00072B90">
            <w:pPr>
              <w:spacing w:after="0" w:line="240" w:lineRule="auto"/>
              <w:rPr>
                <w:rFonts w:ascii="Times New Roman" w:eastAsia="Times New Roman" w:hAnsi="Times New Roman" w:cs="Times New Roman"/>
                <w:color w:val="000000"/>
                <w:sz w:val="20"/>
                <w:szCs w:val="20"/>
                <w:lang w:val="en-AU" w:eastAsia="en-AU"/>
              </w:rPr>
            </w:pPr>
            <w:r w:rsidRPr="0053003F">
              <w:rPr>
                <w:rFonts w:ascii="Times New Roman" w:eastAsia="Times New Roman" w:hAnsi="Times New Roman" w:cs="Times New Roman"/>
                <w:color w:val="000000"/>
                <w:sz w:val="20"/>
                <w:szCs w:val="20"/>
                <w:u w:val="single"/>
                <w:lang w:val="en-AU" w:eastAsia="en-AU"/>
              </w:rPr>
              <w:t>Pharmacology:</w:t>
            </w:r>
            <w:r>
              <w:rPr>
                <w:rFonts w:ascii="Times New Roman" w:eastAsia="Times New Roman" w:hAnsi="Times New Roman" w:cs="Times New Roman"/>
                <w:color w:val="000000"/>
                <w:sz w:val="20"/>
                <w:szCs w:val="20"/>
                <w:u w:val="single"/>
                <w:lang w:val="en-AU" w:eastAsia="en-AU"/>
              </w:rPr>
              <w:t xml:space="preserve"> </w:t>
            </w:r>
            <w:r w:rsidRPr="0053003F">
              <w:rPr>
                <w:rFonts w:ascii="Times New Roman" w:eastAsiaTheme="minorEastAsia" w:hAnsi="Times New Roman" w:cs="Times New Roman"/>
                <w:color w:val="000000" w:themeColor="text1"/>
                <w:kern w:val="24"/>
                <w:sz w:val="20"/>
                <w:szCs w:val="20"/>
                <w:lang w:val="en-AU"/>
              </w:rPr>
              <w:t>PBS items</w:t>
            </w:r>
            <w:r>
              <w:rPr>
                <w:rFonts w:ascii="Times New Roman" w:eastAsiaTheme="minorEastAsia" w:hAnsi="Times New Roman" w:cs="Times New Roman"/>
                <w:color w:val="000000" w:themeColor="text1"/>
                <w:kern w:val="24"/>
                <w:sz w:val="20"/>
                <w:szCs w:val="20"/>
                <w:lang w:val="en-AU"/>
              </w:rPr>
              <w:t xml:space="preserve"> </w:t>
            </w:r>
            <w:r w:rsidRPr="0053003F">
              <w:rPr>
                <w:rFonts w:ascii="Times New Roman" w:eastAsia="Times New Roman" w:hAnsi="Times New Roman" w:cs="Times New Roman"/>
                <w:color w:val="000000"/>
                <w:sz w:val="20"/>
                <w:szCs w:val="20"/>
                <w:lang w:val="en-AU" w:eastAsia="en-AU"/>
              </w:rPr>
              <w:t xml:space="preserve">(i) </w:t>
            </w:r>
            <w:r w:rsidRPr="0053003F">
              <w:rPr>
                <w:color w:val="000000"/>
                <w:sz w:val="20"/>
                <w:szCs w:val="20"/>
                <w:lang w:val="en-AU"/>
              </w:rPr>
              <w:t>β</w:t>
            </w:r>
            <w:r w:rsidRPr="0053003F">
              <w:rPr>
                <w:rFonts w:ascii="Times New Roman" w:eastAsia="Times New Roman" w:hAnsi="Times New Roman" w:cs="Times New Roman"/>
                <w:color w:val="000000"/>
                <w:sz w:val="20"/>
                <w:szCs w:val="20"/>
                <w:lang w:val="en-AU" w:eastAsia="en-AU"/>
              </w:rPr>
              <w:t>-Agonist 1099W, 1103C, 2000G, 2001H, 3495Y, 3496B, 3497C, 8288F (ii) Antibiotics  1884E, 1886G, 1887H, 1888J, 1889K, 3300Q, 3301R, 3302T, 3310F, 3393N, 5225B, 8581P, 8705E, 9714G, 1891M, 1892N, 5006L, 5008N, 5009P, 5011R, 8254K, 8319W, 1800R, 2702F, 2703G, 2707L, 2708M, 2709N, 2711Q, 2714W, 2715X, 3321T, 5082L, 9105F, 9106G, 9107H, 9108J, 4115N, 5616N, 6221K, 8200N, 8201P, 8336R, 2951H, 3103H, 3390K, 3391L</w:t>
            </w:r>
          </w:p>
        </w:tc>
      </w:tr>
    </w:tbl>
    <w:p w:rsidR="00AC2E34" w:rsidRPr="0053003F" w:rsidRDefault="00AC2E34" w:rsidP="00AC2E34">
      <w:pPr>
        <w:spacing w:after="0" w:line="240" w:lineRule="auto"/>
        <w:rPr>
          <w:rFonts w:ascii="Times New Roman" w:eastAsiaTheme="minorEastAsia" w:hAnsi="Times New Roman" w:cs="Times New Roman"/>
          <w:kern w:val="24"/>
          <w:sz w:val="20"/>
          <w:szCs w:val="20"/>
          <w:lang w:val="en-AU"/>
        </w:rPr>
      </w:pPr>
    </w:p>
    <w:p w:rsidR="00AC2E34" w:rsidRPr="0053003F" w:rsidRDefault="00AC2E34" w:rsidP="00AC2E34">
      <w:pPr>
        <w:spacing w:after="0" w:line="240" w:lineRule="auto"/>
        <w:rPr>
          <w:rFonts w:ascii="Times New Roman" w:eastAsiaTheme="minorEastAsia" w:hAnsi="Times New Roman" w:cs="Times New Roman"/>
          <w:kern w:val="24"/>
          <w:sz w:val="20"/>
          <w:szCs w:val="20"/>
          <w:lang w:val="en-AU"/>
        </w:rPr>
      </w:pPr>
      <w:r w:rsidRPr="0053003F">
        <w:rPr>
          <w:rFonts w:ascii="Times New Roman" w:eastAsiaTheme="minorEastAsia" w:hAnsi="Times New Roman" w:cs="Times New Roman"/>
          <w:kern w:val="24"/>
          <w:sz w:val="20"/>
          <w:szCs w:val="20"/>
          <w:lang w:val="en-AU"/>
        </w:rPr>
        <w:t xml:space="preserve">Note: </w:t>
      </w:r>
    </w:p>
    <w:p w:rsidR="00AC2E34" w:rsidRPr="0053003F" w:rsidRDefault="00AC2E34" w:rsidP="00AC2E34">
      <w:pPr>
        <w:numPr>
          <w:ilvl w:val="0"/>
          <w:numId w:val="1"/>
        </w:numPr>
        <w:spacing w:after="0" w:line="240" w:lineRule="auto"/>
        <w:contextualSpacing/>
        <w:rPr>
          <w:rFonts w:ascii="Times New Roman" w:eastAsiaTheme="minorEastAsia" w:hAnsi="Times New Roman" w:cs="Times New Roman"/>
          <w:kern w:val="24"/>
          <w:sz w:val="20"/>
          <w:szCs w:val="20"/>
          <w:lang w:val="en-AU" w:eastAsia="en-AU"/>
        </w:rPr>
      </w:pPr>
      <w:r w:rsidRPr="0053003F">
        <w:rPr>
          <w:rFonts w:ascii="Times New Roman" w:eastAsiaTheme="minorEastAsia" w:hAnsi="Times New Roman" w:cs="Times New Roman"/>
          <w:kern w:val="24"/>
          <w:sz w:val="20"/>
          <w:szCs w:val="20"/>
          <w:lang w:val="en-AU" w:eastAsia="en-AU"/>
        </w:rPr>
        <w:t>The medical treatments for each diagnosis were obtained from the Merck Manual</w:t>
      </w:r>
      <w:r w:rsidR="00AD6597" w:rsidRPr="0053003F">
        <w:rPr>
          <w:rFonts w:ascii="Times New Roman" w:eastAsiaTheme="minorEastAsia" w:hAnsi="Times New Roman" w:cs="Times New Roman"/>
          <w:color w:val="000000" w:themeColor="text1"/>
          <w:kern w:val="24"/>
          <w:sz w:val="20"/>
          <w:szCs w:val="20"/>
          <w:lang w:val="en-AU" w:eastAsia="en-AU"/>
        </w:rPr>
        <w:fldChar w:fldCharType="begin"/>
      </w:r>
      <w:r>
        <w:rPr>
          <w:rFonts w:ascii="Times New Roman" w:eastAsiaTheme="minorEastAsia" w:hAnsi="Times New Roman" w:cs="Times New Roman"/>
          <w:color w:val="000000" w:themeColor="text1"/>
          <w:kern w:val="24"/>
          <w:sz w:val="20"/>
          <w:szCs w:val="20"/>
          <w:lang w:val="en-AU" w:eastAsia="en-AU"/>
        </w:rPr>
        <w:instrText xml:space="preserve"> ADDIN EN.CITE &lt;EndNote&gt;&lt;Cite&gt;&lt;Author&gt;Porter&lt;/Author&gt;&lt;Year&gt;2011&lt;/Year&gt;&lt;RecNum&gt;42&lt;/RecNum&gt;&lt;DisplayText&gt;(Porter and Kaplan 2011)&lt;/DisplayText&gt;&lt;record&gt;&lt;rec-number&gt;42&lt;/rec-number&gt;&lt;foreign-keys&gt;&lt;key app="EN" db-id="seeerdp292f5sbetaz6xxadm9dtdatw09tae" timestamp="0"&gt;42&lt;/key&gt;&lt;/foreign-keys&gt;&lt;ref-type name="Journal Article"&gt;17&lt;/ref-type&gt;&lt;contributors&gt;&lt;authors&gt;&lt;author&gt;Porter, RS&lt;/author&gt;&lt;author&gt;Kaplan, JL&lt;/author&gt;&lt;/authors&gt;&lt;/contributors&gt;&lt;titles&gt;&lt;title&gt;The Merck Manual Online: http://www. merck. com/mmpe/index. html&lt;/title&gt;&lt;secondary-title&gt;(accessed June 2013)&lt;/secondary-title&gt;&lt;/titles&gt;&lt;volume&gt;2&lt;/volume&gt;&lt;dates&gt;&lt;year&gt;2011&lt;/year&gt;&lt;/dates&gt;&lt;urls&gt;&lt;/urls&gt;&lt;/record&gt;&lt;/Cite&gt;&lt;/EndNote&gt;</w:instrText>
      </w:r>
      <w:r w:rsidR="00AD6597" w:rsidRPr="0053003F">
        <w:rPr>
          <w:rFonts w:ascii="Times New Roman" w:eastAsiaTheme="minorEastAsia" w:hAnsi="Times New Roman" w:cs="Times New Roman"/>
          <w:color w:val="000000" w:themeColor="text1"/>
          <w:kern w:val="24"/>
          <w:sz w:val="20"/>
          <w:szCs w:val="20"/>
          <w:lang w:val="en-AU" w:eastAsia="en-AU"/>
        </w:rPr>
        <w:fldChar w:fldCharType="separate"/>
      </w:r>
      <w:r>
        <w:rPr>
          <w:rFonts w:ascii="Times New Roman" w:eastAsiaTheme="minorEastAsia" w:hAnsi="Times New Roman" w:cs="Times New Roman"/>
          <w:noProof/>
          <w:color w:val="000000" w:themeColor="text1"/>
          <w:kern w:val="24"/>
          <w:sz w:val="20"/>
          <w:szCs w:val="20"/>
          <w:lang w:val="en-AU" w:eastAsia="en-AU"/>
        </w:rPr>
        <w:t>(</w:t>
      </w:r>
      <w:hyperlink w:anchor="_ENREF_26" w:tooltip="Porter, 2011 #42" w:history="1">
        <w:r>
          <w:rPr>
            <w:rFonts w:ascii="Times New Roman" w:eastAsiaTheme="minorEastAsia" w:hAnsi="Times New Roman" w:cs="Times New Roman"/>
            <w:noProof/>
            <w:color w:val="000000" w:themeColor="text1"/>
            <w:kern w:val="24"/>
            <w:sz w:val="20"/>
            <w:szCs w:val="20"/>
            <w:lang w:val="en-AU" w:eastAsia="en-AU"/>
          </w:rPr>
          <w:t>Porter and Kaplan 2011</w:t>
        </w:r>
      </w:hyperlink>
      <w:r>
        <w:rPr>
          <w:rFonts w:ascii="Times New Roman" w:eastAsiaTheme="minorEastAsia" w:hAnsi="Times New Roman" w:cs="Times New Roman"/>
          <w:noProof/>
          <w:color w:val="000000" w:themeColor="text1"/>
          <w:kern w:val="24"/>
          <w:sz w:val="20"/>
          <w:szCs w:val="20"/>
          <w:lang w:val="en-AU" w:eastAsia="en-AU"/>
        </w:rPr>
        <w:t>)</w:t>
      </w:r>
      <w:r w:rsidR="00AD6597" w:rsidRPr="0053003F">
        <w:rPr>
          <w:rFonts w:ascii="Times New Roman" w:eastAsiaTheme="minorEastAsia" w:hAnsi="Times New Roman" w:cs="Times New Roman"/>
          <w:color w:val="000000" w:themeColor="text1"/>
          <w:kern w:val="24"/>
          <w:sz w:val="20"/>
          <w:szCs w:val="20"/>
          <w:lang w:val="en-AU" w:eastAsia="en-AU"/>
        </w:rPr>
        <w:fldChar w:fldCharType="end"/>
      </w:r>
      <w:r w:rsidRPr="0053003F">
        <w:rPr>
          <w:rFonts w:ascii="Times New Roman" w:eastAsiaTheme="minorEastAsia" w:hAnsi="Times New Roman" w:cs="Times New Roman"/>
          <w:color w:val="000000" w:themeColor="text1"/>
          <w:kern w:val="24"/>
          <w:sz w:val="20"/>
          <w:szCs w:val="20"/>
          <w:lang w:val="en-AU" w:eastAsia="en-AU"/>
        </w:rPr>
        <w:t xml:space="preserve">. </w:t>
      </w:r>
      <w:r w:rsidRPr="0053003F">
        <w:rPr>
          <w:rFonts w:ascii="Times New Roman" w:eastAsiaTheme="minorEastAsia" w:hAnsi="Times New Roman" w:cs="Times New Roman"/>
          <w:kern w:val="24"/>
          <w:sz w:val="20"/>
          <w:szCs w:val="20"/>
          <w:lang w:val="en-AU" w:eastAsia="en-AU"/>
        </w:rPr>
        <w:t>The MBS and PBS item codes were sourced from the MBS (</w:t>
      </w:r>
      <w:hyperlink r:id="rId5" w:history="1">
        <w:r w:rsidRPr="0053003F">
          <w:rPr>
            <w:rFonts w:ascii="Times New Roman" w:eastAsiaTheme="minorEastAsia" w:hAnsi="Times New Roman" w:cs="Times New Roman"/>
            <w:kern w:val="24"/>
            <w:sz w:val="20"/>
            <w:szCs w:val="20"/>
            <w:lang w:val="en-AU" w:eastAsia="en-AU"/>
          </w:rPr>
          <w:t>http://www9.health.gov.au/mbs/search.cfm</w:t>
        </w:r>
      </w:hyperlink>
      <w:r w:rsidRPr="0053003F">
        <w:rPr>
          <w:rFonts w:ascii="Times New Roman" w:eastAsiaTheme="minorEastAsia" w:hAnsi="Times New Roman" w:cs="Times New Roman"/>
          <w:kern w:val="24"/>
          <w:sz w:val="20"/>
          <w:szCs w:val="20"/>
          <w:lang w:val="en-AU" w:eastAsia="en-AU"/>
        </w:rPr>
        <w:t xml:space="preserve"> ) and PBS (</w:t>
      </w:r>
      <w:hyperlink r:id="rId6" w:history="1">
        <w:r w:rsidRPr="0053003F">
          <w:rPr>
            <w:rFonts w:ascii="Times New Roman" w:eastAsiaTheme="minorEastAsia" w:hAnsi="Times New Roman" w:cs="Times New Roman"/>
            <w:kern w:val="24"/>
            <w:sz w:val="20"/>
            <w:szCs w:val="20"/>
            <w:lang w:val="en-AU" w:eastAsia="en-AU"/>
          </w:rPr>
          <w:t>http://www.pbs.gov.au/pbs/home</w:t>
        </w:r>
      </w:hyperlink>
      <w:r w:rsidRPr="0053003F">
        <w:rPr>
          <w:rFonts w:ascii="Times New Roman" w:eastAsiaTheme="minorEastAsia" w:hAnsi="Times New Roman" w:cs="Times New Roman"/>
          <w:kern w:val="24"/>
          <w:sz w:val="20"/>
          <w:szCs w:val="20"/>
          <w:lang w:val="en-AU" w:eastAsia="en-AU"/>
        </w:rPr>
        <w:t>) websites.</w:t>
      </w:r>
      <w:r w:rsidRPr="0053003F">
        <w:rPr>
          <w:rFonts w:ascii="Times New Roman" w:eastAsiaTheme="minorEastAsia" w:hAnsi="Times New Roman" w:cs="Times New Roman"/>
          <w:kern w:val="24"/>
          <w:sz w:val="20"/>
          <w:szCs w:val="20"/>
          <w:lang w:val="en-AU" w:eastAsia="en-AU"/>
        </w:rPr>
        <w:br/>
      </w:r>
    </w:p>
    <w:p w:rsidR="00AC2E34" w:rsidRPr="0053003F" w:rsidRDefault="00AC2E34" w:rsidP="00AC2E34">
      <w:pPr>
        <w:numPr>
          <w:ilvl w:val="0"/>
          <w:numId w:val="1"/>
        </w:numPr>
        <w:spacing w:after="0" w:line="240" w:lineRule="auto"/>
        <w:contextualSpacing/>
        <w:rPr>
          <w:rFonts w:ascii="Times New Roman" w:eastAsiaTheme="minorEastAsia" w:hAnsi="Times New Roman" w:cs="Times New Roman"/>
          <w:kern w:val="24"/>
          <w:sz w:val="20"/>
          <w:szCs w:val="20"/>
          <w:lang w:val="en-AU" w:eastAsia="en-AU"/>
        </w:rPr>
      </w:pPr>
      <w:r w:rsidRPr="0053003F">
        <w:rPr>
          <w:rFonts w:ascii="Times New Roman" w:eastAsiaTheme="minorEastAsia" w:hAnsi="Times New Roman" w:cs="Times New Roman"/>
          <w:kern w:val="24"/>
          <w:sz w:val="20"/>
          <w:szCs w:val="20"/>
          <w:lang w:val="en-AU" w:eastAsia="en-AU"/>
        </w:rPr>
        <w:t xml:space="preserve">The binary variables </w:t>
      </w:r>
      <w:r>
        <w:rPr>
          <w:rFonts w:ascii="Times New Roman" w:eastAsiaTheme="minorEastAsia" w:hAnsi="Times New Roman" w:cs="Times New Roman"/>
          <w:kern w:val="24"/>
          <w:sz w:val="20"/>
          <w:szCs w:val="20"/>
          <w:lang w:val="en-AU" w:eastAsia="en-AU"/>
        </w:rPr>
        <w:t>KC</w:t>
      </w:r>
      <w:r w:rsidRPr="0053003F">
        <w:rPr>
          <w:rFonts w:ascii="Times New Roman" w:eastAsiaTheme="minorEastAsia" w:hAnsi="Times New Roman" w:cs="Times New Roman"/>
          <w:kern w:val="24"/>
          <w:sz w:val="20"/>
          <w:szCs w:val="20"/>
          <w:lang w:val="en-AU" w:eastAsia="en-AU"/>
        </w:rPr>
        <w:t xml:space="preserve"> through to Tuberculosis were =1 if the individual had </w:t>
      </w:r>
      <w:r w:rsidRPr="0053003F">
        <w:rPr>
          <w:rFonts w:ascii="Times New Roman" w:eastAsiaTheme="minorEastAsia" w:hAnsi="Times New Roman" w:cs="Times New Roman"/>
          <w:b/>
          <w:kern w:val="24"/>
          <w:sz w:val="20"/>
          <w:szCs w:val="20"/>
          <w:lang w:val="en-AU" w:eastAsia="en-AU"/>
        </w:rPr>
        <w:t>any</w:t>
      </w:r>
      <w:r w:rsidRPr="0053003F">
        <w:rPr>
          <w:rFonts w:ascii="Times New Roman" w:eastAsiaTheme="minorEastAsia" w:hAnsi="Times New Roman" w:cs="Times New Roman"/>
          <w:kern w:val="24"/>
          <w:sz w:val="20"/>
          <w:szCs w:val="20"/>
          <w:lang w:val="en-AU" w:eastAsia="en-AU"/>
        </w:rPr>
        <w:t xml:space="preserve"> of the identified MBS or PBS item codes. The binary variable Bronchitis was =1 if the individual was treated with (i) </w:t>
      </w:r>
      <w:r w:rsidRPr="0053003F">
        <w:rPr>
          <w:rFonts w:ascii="Times New Roman" w:eastAsia="Times New Roman" w:hAnsi="Times New Roman" w:cs="Times New Roman"/>
          <w:color w:val="000000"/>
          <w:sz w:val="20"/>
          <w:szCs w:val="20"/>
          <w:lang w:val="en-AU" w:eastAsia="en-AU"/>
        </w:rPr>
        <w:t xml:space="preserve">β-Agonist inhaler </w:t>
      </w:r>
      <w:r w:rsidRPr="0053003F">
        <w:rPr>
          <w:rFonts w:ascii="Times New Roman" w:eastAsia="Times New Roman" w:hAnsi="Times New Roman" w:cs="Times New Roman"/>
          <w:b/>
          <w:color w:val="000000"/>
          <w:sz w:val="20"/>
          <w:szCs w:val="20"/>
          <w:lang w:val="en-AU" w:eastAsia="en-AU"/>
        </w:rPr>
        <w:t>and</w:t>
      </w:r>
      <w:r w:rsidR="00717F92">
        <w:rPr>
          <w:rFonts w:ascii="Times New Roman" w:eastAsia="Times New Roman" w:hAnsi="Times New Roman" w:cs="Times New Roman"/>
          <w:b/>
          <w:color w:val="000000"/>
          <w:sz w:val="20"/>
          <w:szCs w:val="20"/>
          <w:lang w:val="en-AU" w:eastAsia="en-AU"/>
        </w:rPr>
        <w:t xml:space="preserve"> </w:t>
      </w:r>
      <w:r w:rsidRPr="0053003F">
        <w:rPr>
          <w:rFonts w:ascii="Times New Roman" w:eastAsia="Times New Roman" w:hAnsi="Times New Roman" w:cs="Times New Roman"/>
          <w:color w:val="000000"/>
          <w:sz w:val="20"/>
          <w:szCs w:val="20"/>
          <w:lang w:val="en-AU" w:eastAsia="en-AU"/>
        </w:rPr>
        <w:t xml:space="preserve">(ii)an antibiotic. </w:t>
      </w:r>
    </w:p>
    <w:p w:rsidR="00AC2E34" w:rsidRDefault="00AC2E34" w:rsidP="00AC2E34"/>
    <w:p w:rsidR="00EE4C03" w:rsidRDefault="00EE4C03"/>
    <w:sectPr w:rsidR="00EE4C03" w:rsidSect="0026308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163821"/>
    <w:multiLevelType w:val="hybridMultilevel"/>
    <w:tmpl w:val="3E92F39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1"/>
  <w:defaultTabStop w:val="720"/>
  <w:characterSpacingControl w:val="doNotCompress"/>
  <w:compat/>
  <w:rsids>
    <w:rsidRoot w:val="00AC2E34"/>
    <w:rsid w:val="0018502E"/>
    <w:rsid w:val="004139F0"/>
    <w:rsid w:val="00717F92"/>
    <w:rsid w:val="00971328"/>
    <w:rsid w:val="00AC2E34"/>
    <w:rsid w:val="00AD6597"/>
    <w:rsid w:val="00D7536B"/>
    <w:rsid w:val="00EE4C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E3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E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bs.gov.au/pbs/home" TargetMode="External"/><Relationship Id="rId5" Type="http://schemas.openxmlformats.org/officeDocument/2006/relationships/hyperlink" Target="http://www9.health.gov.au/mbs/search.cfm"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992</Words>
  <Characters>1136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dc:creator>
  <cp:lastModifiedBy>eBulagao</cp:lastModifiedBy>
  <cp:revision>3</cp:revision>
  <dcterms:created xsi:type="dcterms:W3CDTF">2014-08-26T17:23:00Z</dcterms:created>
  <dcterms:modified xsi:type="dcterms:W3CDTF">2015-01-22T14:40:00Z</dcterms:modified>
</cp:coreProperties>
</file>